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06F79" w14:textId="798B830B" w:rsidR="00E466C2" w:rsidRPr="00906812" w:rsidRDefault="00E466C2" w:rsidP="00E466C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06812">
        <w:rPr>
          <w:rFonts w:ascii="Times New Roman" w:hAnsi="Times New Roman" w:cs="Times New Roman"/>
          <w:b/>
          <w:sz w:val="22"/>
          <w:szCs w:val="22"/>
        </w:rPr>
        <w:t>Supplementary table</w:t>
      </w:r>
    </w:p>
    <w:p w14:paraId="07515804" w14:textId="77777777" w:rsidR="00E466C2" w:rsidRPr="00906812" w:rsidRDefault="00E466C2" w:rsidP="00E466C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AA4A06" w14:textId="77777777" w:rsidR="00E466C2" w:rsidRPr="00906812" w:rsidRDefault="00E466C2" w:rsidP="00E466C2">
      <w:pPr>
        <w:rPr>
          <w:rFonts w:ascii="Times New Roman" w:hAnsi="Times New Roman" w:cs="Times New Roman"/>
          <w:bCs/>
          <w:sz w:val="22"/>
          <w:szCs w:val="22"/>
        </w:rPr>
      </w:pPr>
      <w:r w:rsidRPr="00906812">
        <w:rPr>
          <w:rFonts w:ascii="Times New Roman" w:hAnsi="Times New Roman" w:cs="Times New Roman"/>
          <w:b/>
          <w:bCs/>
          <w:sz w:val="22"/>
          <w:szCs w:val="22"/>
        </w:rPr>
        <w:t xml:space="preserve">Group Name: </w:t>
      </w:r>
      <w:r w:rsidRPr="00906812">
        <w:rPr>
          <w:rFonts w:ascii="Times New Roman" w:hAnsi="Times New Roman" w:cs="Times New Roman"/>
          <w:bCs/>
          <w:sz w:val="22"/>
          <w:szCs w:val="22"/>
        </w:rPr>
        <w:t>Neuromuscular Diseases and COVID-19 Collaborators</w:t>
      </w:r>
    </w:p>
    <w:p w14:paraId="5DE6A756" w14:textId="77777777" w:rsidR="00E466C2" w:rsidRPr="00906812" w:rsidRDefault="00E466C2" w:rsidP="00E466C2">
      <w:pPr>
        <w:rPr>
          <w:rFonts w:ascii="Times New Roman" w:hAnsi="Times New Roman" w:cs="Times New Roman"/>
          <w:bCs/>
          <w:sz w:val="22"/>
          <w:szCs w:val="22"/>
        </w:rPr>
      </w:pPr>
    </w:p>
    <w:tbl>
      <w:tblPr>
        <w:tblW w:w="14591" w:type="dxa"/>
        <w:tblLook w:val="04A0" w:firstRow="1" w:lastRow="0" w:firstColumn="1" w:lastColumn="0" w:noHBand="0" w:noVBand="1"/>
      </w:tblPr>
      <w:tblGrid>
        <w:gridCol w:w="1550"/>
        <w:gridCol w:w="1842"/>
        <w:gridCol w:w="8647"/>
        <w:gridCol w:w="2552"/>
      </w:tblGrid>
      <w:tr w:rsidR="0078570F" w:rsidRPr="00906812" w14:paraId="20E6D940" w14:textId="77777777" w:rsidTr="0078570F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6EE46C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rst Name and Middle Initial(s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E1DA7F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st Name</w:t>
            </w:r>
          </w:p>
        </w:tc>
        <w:tc>
          <w:tcPr>
            <w:tcW w:w="86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22C0A11E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stitutio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52F1CA3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ation (city, state/province, country)</w:t>
            </w:r>
          </w:p>
        </w:tc>
      </w:tr>
      <w:tr w:rsidR="0078570F" w:rsidRPr="00906812" w14:paraId="2A2C5E3D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4C9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be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2056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7A3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Victoria Infirmary, The Newcastle upon Tyne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E3BE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castle upon Tyne, UK</w:t>
            </w:r>
          </w:p>
        </w:tc>
      </w:tr>
      <w:tr w:rsidR="0078570F" w:rsidRPr="00906812" w14:paraId="37E2575E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81DC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B506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saddig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87BF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ford Royal Hospital, Northern care Alliance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805C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alford Royal, UK </w:t>
            </w:r>
          </w:p>
        </w:tc>
      </w:tr>
      <w:tr w:rsidR="0078570F" w:rsidRPr="00906812" w14:paraId="156ED8DA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9435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86DA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anate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4571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de Zamor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2EF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amora, Spain</w:t>
            </w:r>
          </w:p>
        </w:tc>
      </w:tr>
      <w:tr w:rsidR="0078570F" w:rsidRPr="00906812" w14:paraId="41CF8052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1DBF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16CF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eiro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742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xham Park Hospital, Frimley Health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B0B5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ugh, UK</w:t>
            </w:r>
          </w:p>
        </w:tc>
      </w:tr>
      <w:tr w:rsidR="0078570F" w:rsidRPr="00906812" w14:paraId="7553FC69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A909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rea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A0A0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mistocleou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ED30E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hn Radcliffe Hospital, Oxford University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3A23E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ford, UK</w:t>
            </w:r>
          </w:p>
        </w:tc>
      </w:tr>
      <w:tr w:rsidR="0078570F" w:rsidRPr="00906812" w14:paraId="50BDF19C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74AD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namar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E2BB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ss-Csenk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0B62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ngstoke and North Hampshire Hospital, Hampshire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8840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ngstoke, UK</w:t>
            </w:r>
          </w:p>
        </w:tc>
      </w:tr>
      <w:tr w:rsidR="0078570F" w:rsidRPr="00906812" w14:paraId="05F01EBB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ACB2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oni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197E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errero Sol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E2E5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spital Clinico San Carlo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5D31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drid, Spain</w:t>
            </w:r>
          </w:p>
        </w:tc>
      </w:tr>
      <w:tr w:rsidR="0078570F" w:rsidRPr="00906812" w14:paraId="612AAAEF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7ABB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uj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2BB9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i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4116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MS Secunderabad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BC1E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erabad, India</w:t>
            </w:r>
          </w:p>
        </w:tc>
      </w:tr>
      <w:tr w:rsidR="0078570F" w:rsidRPr="00906812" w14:paraId="2B1F80EA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81DE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his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F02D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gga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C6F6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. B. Pant Institute of Postgraduate Medical Education and Researc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D44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 Delhi, India</w:t>
            </w:r>
          </w:p>
        </w:tc>
      </w:tr>
      <w:tr w:rsidR="0078570F" w:rsidRPr="00906812" w14:paraId="76DD5E39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15CE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oly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308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ie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B697" w14:textId="5CA73FF1" w:rsidR="0078570F" w:rsidRPr="00906812" w:rsidRDefault="00D426D4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 Mary's Hospital, Imperial College Healthcare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942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7BC0C834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49F4E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l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02AB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shal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3448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London Hospital, Barts Health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81880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036DAAEE" w14:textId="77777777" w:rsidTr="0078570F">
        <w:trPr>
          <w:trHeight w:val="32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6DB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63AC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or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BA7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 George’s Hospital, St George’s University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165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26592AF7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2855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FD60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e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241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e Hospital, University Hospitals Dorset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71F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ole, UK</w:t>
            </w:r>
          </w:p>
        </w:tc>
      </w:tr>
      <w:tr w:rsidR="0078570F" w:rsidRPr="00906812" w14:paraId="40F5B97B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0BC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B17D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Bearde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EED5E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y of Rochester Medical Cent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533E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chester, USA</w:t>
            </w:r>
          </w:p>
        </w:tc>
      </w:tr>
      <w:tr w:rsidR="0078570F" w:rsidRPr="00906812" w14:paraId="18919176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967D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iPriy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294B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thna Sabapath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07EA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ampton General Hospital, University Hospital Southampton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8D49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ampton, UK</w:t>
            </w:r>
          </w:p>
        </w:tc>
      </w:tr>
      <w:tr w:rsidR="0078570F" w:rsidRPr="00906812" w14:paraId="17F859B7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60A1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lee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E3DB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19C9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vernment Medical Colleg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5A2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iruvananthapuram, India</w:t>
            </w:r>
          </w:p>
        </w:tc>
      </w:tr>
      <w:tr w:rsidR="0078570F" w:rsidRPr="00906812" w14:paraId="145E34D5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67E0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mizi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D7D0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ecchio 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24F0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OU Maggiore della Carità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DD4E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vara, Italy</w:t>
            </w:r>
          </w:p>
        </w:tc>
      </w:tr>
      <w:tr w:rsidR="0078570F" w:rsidRPr="00906812" w14:paraId="3798D447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D93B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8A02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ma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0B4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sgow Royal Infirmary, NHS Greater Glasgow and Clyd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23F7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sgow, UK</w:t>
            </w:r>
          </w:p>
        </w:tc>
      </w:tr>
      <w:tr w:rsidR="0078570F" w:rsidRPr="00906812" w14:paraId="1C3565A8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475C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w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7C9F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hu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B945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ional Hospital for Neurology and Neurosurgery, University College London Hospitals NHS Trust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6D3B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5A7BF5D3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9B04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BF4D0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B921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derdale Royal Hospital, Calderdale and Huddersfield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AE4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lifax, UK</w:t>
            </w:r>
          </w:p>
        </w:tc>
      </w:tr>
      <w:tr w:rsidR="0078570F" w:rsidRPr="00906812" w14:paraId="0CA70BAF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736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nrico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2D2E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giardin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275A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ional Hospital for Neurology and Neurosurgery, University College London Hospitals NHS Trust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8AAA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3B4D74DD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7E23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orgi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F15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k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D4C7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en Alexandra Hospital, Portsmouth Hospitals University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BD52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rtsmouth, UK</w:t>
            </w:r>
          </w:p>
        </w:tc>
      </w:tr>
      <w:tr w:rsidR="0078570F" w:rsidRPr="00906812" w14:paraId="2B5A310A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91C9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t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A088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dharr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5BD5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ional Hospital for Neurology and Neurosurgery, University College London Hospitals NHS Trust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DA970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35EBB286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1025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àinne 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0282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rma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1D37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Victoria Infirmary, The Newcastle upon Tyne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A278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castle upon Tyne, UK</w:t>
            </w:r>
          </w:p>
        </w:tc>
      </w:tr>
      <w:tr w:rsidR="0078570F" w:rsidRPr="00906812" w14:paraId="127BA754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C8CFB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uru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94BE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mar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1CB2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ent Valley Hospital, Dartford and Gravesham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ADF0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tford, UK</w:t>
            </w:r>
          </w:p>
        </w:tc>
      </w:tr>
      <w:tr w:rsidR="0078570F" w:rsidRPr="00906812" w14:paraId="2BC6848F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EFE6F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r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3B5A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vasathiaseela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8C8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erton Hospital, Homerton University Hospital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EE1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5884B25D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83A5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3E88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ga Faria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BC4A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vision of Neuromuscular Diseases, Federal University of São Paulo (UNIFESP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322A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ão Paulo, Brazil</w:t>
            </w:r>
          </w:p>
        </w:tc>
      </w:tr>
      <w:tr w:rsidR="0078570F" w:rsidRPr="00906812" w14:paraId="715E6686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B80E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Izel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C5BE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ut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EAC3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y of Pretor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1D17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toria, South Africa</w:t>
            </w:r>
          </w:p>
        </w:tc>
      </w:tr>
      <w:tr w:rsidR="0078570F" w:rsidRPr="00906812" w14:paraId="5D34D6F2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012C6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m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059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BDBD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ess of Chester Hospital, Cheshire and Wirral Partnership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D1E6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ster, UK</w:t>
            </w:r>
          </w:p>
        </w:tc>
      </w:tr>
      <w:tr w:rsidR="0078570F" w:rsidRPr="00906812" w14:paraId="483915B8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6E73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 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11900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othui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8DDAE" w14:textId="717F5F00" w:rsidR="0078570F" w:rsidRPr="00906812" w:rsidRDefault="00600D65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artment of Rehabilitation, Radboud University Medical Cent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3D6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jmegen, Netherlands</w:t>
            </w:r>
          </w:p>
        </w:tc>
      </w:tr>
      <w:tr w:rsidR="0078570F" w:rsidRPr="00906812" w14:paraId="0FFD4E9A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1F5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25B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tchar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1C78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ing Cross Hospital, Imperial College Healthcare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27F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2F9C6E62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D1BB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s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C6CE2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l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9DF30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Preston Hospital, Lancashire Teaching Hospital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3FA0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ton, UK</w:t>
            </w:r>
          </w:p>
        </w:tc>
      </w:tr>
      <w:tr w:rsidR="0078570F" w:rsidRPr="00906812" w14:paraId="72D55358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7F25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se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1643D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ez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F6209" w14:textId="41A4D689" w:rsidR="0078570F" w:rsidRPr="00906812" w:rsidRDefault="005943F7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MA Clinic. ERN EURO-NMD. Autonomous University of Barcelo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0C01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celona, Spain</w:t>
            </w:r>
          </w:p>
        </w:tc>
      </w:tr>
      <w:tr w:rsidR="0078570F" w:rsidRPr="00906812" w14:paraId="1A91EF33" w14:textId="77777777" w:rsidTr="0078570F">
        <w:trPr>
          <w:trHeight w:val="32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B4AE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 J 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99F0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kth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844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GS Gleneagles Global Hospi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A37F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galore, India</w:t>
            </w:r>
          </w:p>
        </w:tc>
      </w:tr>
      <w:tr w:rsidR="0078570F" w:rsidRPr="00906812" w14:paraId="2D9203CE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243A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A4C7C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nnop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523C4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g's College Hospital, King's College Hospital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CD33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78570F" w:rsidRPr="00906812" w14:paraId="315A6180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8CD5A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thry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D587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nna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E8219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y Hospital Wishaw, NHS Lanarkshi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1BBB1" w14:textId="77777777" w:rsidR="0078570F" w:rsidRPr="00906812" w:rsidRDefault="0078570F" w:rsidP="0078570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shaw, UK</w:t>
            </w:r>
          </w:p>
        </w:tc>
      </w:tr>
      <w:tr w:rsidR="006A046C" w:rsidRPr="00906812" w14:paraId="1FE63FB3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506787" w14:textId="21839B08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lli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A08787" w14:textId="5E7770EF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avedr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7C0596" w14:textId="3BA35A99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logy, University of Kansas Medical Cent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EF002B" w14:textId="04D77DD9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sas City, KS, USA</w:t>
            </w:r>
          </w:p>
        </w:tc>
      </w:tr>
      <w:tr w:rsidR="006A046C" w:rsidRPr="00906812" w14:paraId="74F88557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2A1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s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99B5B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ayto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9A921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London Hospital, Barts Health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A443B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A046C" w:rsidRPr="00906812" w14:paraId="30708C3B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48D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z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6A7FC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useham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74696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rriford Hospital, University Hospitals Plymouth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BD2B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ymouth, UK</w:t>
            </w:r>
          </w:p>
        </w:tc>
      </w:tr>
      <w:tr w:rsidR="006A046C" w:rsidRPr="00906812" w14:paraId="61F84BE4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078B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ol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4EB8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orupinsk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CD0C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ional Hospital for Neurology and Neurosurgery, University College London Hospitals NHS Trust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D66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A046C" w:rsidRPr="00906812" w14:paraId="6CAE7A6D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4A31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il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E90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DB5D6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ional Hospital for Neurology and Neurosurgery, University College London Hospitals NHS Trust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B0D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A046C" w:rsidRPr="00906812" w14:paraId="3F93A5C5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BA2A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te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ADE3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occ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BDB3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ing Cross Hospital, Imperial College Healthcare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4C05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A046C" w:rsidRPr="00906812" w14:paraId="72F017A4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B3A1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FDDF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osmer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4331C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 Middlesex University Hospital, North Middlesex University Hospital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9B136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A046C" w:rsidRPr="00906812" w14:paraId="4B84BBAD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7E32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gh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B46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amn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E92E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 xml:space="preserve">Dr. L H Hiranandani Hospital, Powai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775F3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mbai, India</w:t>
            </w:r>
          </w:p>
        </w:tc>
      </w:tr>
      <w:tr w:rsidR="006A046C" w:rsidRPr="00906812" w14:paraId="3E178B91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0B1D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chelangel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5935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cuso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F0BA3" w14:textId="63690B70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artment of Clinical and Experimental Medicine, Neurological Institute, University of Pis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E4DB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sa, Italy</w:t>
            </w:r>
          </w:p>
        </w:tc>
      </w:tr>
      <w:tr w:rsidR="006A046C" w:rsidRPr="00906812" w14:paraId="0DC0AF3E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14B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ri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17E8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sse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0F1C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dboud University Medical Cent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C08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jmegen, Netherlands</w:t>
            </w:r>
          </w:p>
        </w:tc>
      </w:tr>
      <w:tr w:rsidR="006A046C" w:rsidRPr="00906812" w14:paraId="3045C3E4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8E9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imp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E82C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umec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D296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OU Policlinico G. Martino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0A1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ssina, Italy</w:t>
            </w:r>
          </w:p>
        </w:tc>
      </w:tr>
      <w:tr w:rsidR="006A046C" w:rsidRPr="00906812" w14:paraId="459CFC5A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8D4F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iv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2C4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c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74F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ldon Hospital, Mid and South Essex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1BC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ildon, UK</w:t>
            </w:r>
          </w:p>
        </w:tc>
      </w:tr>
      <w:tr w:rsidR="006A046C" w:rsidRPr="00906812" w14:paraId="45CDB5C9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9F3D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rick 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C759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ner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71C3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enbrooke’s Hospital, Cambridge University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10F1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bridge, UK</w:t>
            </w:r>
          </w:p>
        </w:tc>
      </w:tr>
      <w:tr w:rsidR="006A046C" w:rsidRPr="00906812" w14:paraId="1A147B91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3C039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il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539B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bros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0F6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ens Medical Centre, Nottingham University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13E0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tingham, UK</w:t>
            </w:r>
          </w:p>
        </w:tc>
      </w:tr>
      <w:tr w:rsidR="006A046C" w:rsidRPr="00906812" w14:paraId="578F062C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1CE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ja 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3933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ht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3FDD3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ng's College Hospital, King's College Hospital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54E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A046C" w:rsidRPr="00906812" w14:paraId="1CFFD39B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A12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hys H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FF10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ma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D4293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Victoria Infirmary, The Newcastle upon Tyne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FD65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castle upon Tyne, UK</w:t>
            </w:r>
          </w:p>
        </w:tc>
      </w:tr>
      <w:tr w:rsidR="006A046C" w:rsidRPr="00906812" w14:paraId="71530742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593A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t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E96A1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rvath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58F5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denbrooke’s Hospital, Cambridge University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8787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bridge, UK</w:t>
            </w:r>
          </w:p>
        </w:tc>
      </w:tr>
      <w:tr w:rsidR="006A046C" w:rsidRPr="00906812" w14:paraId="7EDDA7E3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637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79DA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Farland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726EB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Victoria Infirmary, The Newcastle upon Tyne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E1C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castle upon Tyne, UK</w:t>
            </w:r>
          </w:p>
        </w:tc>
      </w:tr>
      <w:tr w:rsidR="006A046C" w:rsidRPr="00906812" w14:paraId="62AC89F9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BC8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Ros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46EA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le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BE3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xham Park Hospital, Frimley Health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18EB5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ugh, UK</w:t>
            </w:r>
          </w:p>
        </w:tc>
      </w:tr>
      <w:tr w:rsidR="006A046C" w:rsidRPr="00906812" w14:paraId="6BEAF63D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5F59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oss W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B7D6C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erso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4A5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ent Valley Hospital, Dartford and Gravesham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C991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tford, UK</w:t>
            </w:r>
          </w:p>
        </w:tc>
      </w:tr>
      <w:tr w:rsidR="006A046C" w:rsidRPr="00906812" w14:paraId="3AE96AB4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57EA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8B1E5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aldes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D873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xham Park Hospital, Frimley Health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A227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ough, UK</w:t>
            </w:r>
          </w:p>
        </w:tc>
      </w:tr>
      <w:tr w:rsidR="006A046C" w:rsidRPr="00906812" w14:paraId="3C9DD538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F4C2A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y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9B9C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h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7FA6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Preston Hospital, Lancashire Teaching Hospital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F1539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ton, UK</w:t>
            </w:r>
          </w:p>
        </w:tc>
      </w:tr>
      <w:tr w:rsidR="006A046C" w:rsidRPr="00906812" w14:paraId="6F3B54F5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90F3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ar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785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shuku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6A48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tutura State Hospi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88F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ndhoek, Namibia</w:t>
            </w:r>
          </w:p>
        </w:tc>
      </w:tr>
      <w:tr w:rsidR="006A046C" w:rsidRPr="00906812" w14:paraId="5523F951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E6000" w14:textId="297E45ED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dhy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45CD40" w14:textId="6C4D6E56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sidhara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DFBD49" w14:textId="0EBD70FF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artment of Neurology, University of Kansas Medical Cent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6D535D" w14:textId="0CF21718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sas City, KS, USA</w:t>
            </w:r>
          </w:p>
        </w:tc>
      </w:tr>
      <w:tr w:rsidR="006A046C" w:rsidRPr="00906812" w14:paraId="5378344C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72F4B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arath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E267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on R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765D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ee Narayana Institute of Medical Scienc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BFB65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chi, India</w:t>
            </w:r>
          </w:p>
        </w:tc>
      </w:tr>
      <w:tr w:rsidR="006A046C" w:rsidRPr="00906812" w14:paraId="18C0B5F8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B22F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rik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887D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g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0FCFC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d Cross War Memorial Children's Hospit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FEE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e Town, South Africa</w:t>
            </w:r>
          </w:p>
        </w:tc>
      </w:tr>
      <w:tr w:rsidR="006A046C" w:rsidRPr="00906812" w14:paraId="2576EB57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19A99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4BF91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ald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5EB4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hn Radcliffe Hospital, Oxford University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C9B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ford, UK</w:t>
            </w:r>
          </w:p>
        </w:tc>
      </w:tr>
      <w:tr w:rsidR="006A046C" w:rsidRPr="00906812" w14:paraId="7165CB81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F204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eesh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61C0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areed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F443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zam's Institute of Medical Scienc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9BB5D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derabad, India</w:t>
            </w:r>
          </w:p>
        </w:tc>
      </w:tr>
      <w:tr w:rsidR="006A046C" w:rsidRPr="00906812" w14:paraId="741FDE08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D033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aha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0DF1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ai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899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ree Krishna Hospital and Pramukhswami Medical Colleg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93E1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nd, India</w:t>
            </w:r>
          </w:p>
        </w:tc>
      </w:tr>
      <w:tr w:rsidR="006A046C" w:rsidRPr="00906812" w14:paraId="7C479082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5C56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idhar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DADB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aratnam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2E69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 Nerve Cent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5F3D1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nnai, India</w:t>
            </w:r>
          </w:p>
        </w:tc>
      </w:tr>
      <w:tr w:rsidR="006A046C" w:rsidRPr="00906812" w14:paraId="72E33697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FC78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ph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6936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ddi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D9CB" w14:textId="6ACF97BF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ional Hospital for Neurology and Neurosurgery, University College London Hospitals NHS Trust &amp; Department of Neuromuscular Disease, Royal London Hospital, Barts and the Royal London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4419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A046C" w:rsidRPr="00906812" w14:paraId="13AB591D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231F3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ylo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2EAC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tson-Fargi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BFC9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ueen Elizabeth University Hospital, NHS Greater Glasgow and Clyd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E5B8F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sgow, UK</w:t>
            </w:r>
          </w:p>
        </w:tc>
      </w:tr>
      <w:tr w:rsidR="006A046C" w:rsidRPr="00906812" w14:paraId="7265C042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710C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eresinh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BA616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ngelista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73D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rbonne University, Pitié Salpêtrière Hospital, Assistance Public Hopitaux de Par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840E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is, France</w:t>
            </w:r>
          </w:p>
        </w:tc>
      </w:tr>
      <w:tr w:rsidR="006A046C" w:rsidRPr="00906812" w14:paraId="55D88F2C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DA680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aleria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9668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nsone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EFD57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mo Clinical Cent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9EA9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an, Italy</w:t>
            </w:r>
          </w:p>
        </w:tc>
      </w:tr>
      <w:tr w:rsidR="006A046C" w:rsidRPr="00906812" w14:paraId="6E410A44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644C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9A53B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sbitt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49862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ohn Radcliffe Hospital, Oxford University Hospitals NHS Trus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6BA2C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ford, UK</w:t>
            </w:r>
          </w:p>
        </w:tc>
      </w:tr>
      <w:tr w:rsidR="006A046C" w:rsidRPr="00906812" w14:paraId="2D25AD1E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BC34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liam 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E723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ken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B182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tional Hospital for Neurology and Neurosurgery, University College London Hospitals NHS Trust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AACD8" w14:textId="77777777" w:rsidR="006A046C" w:rsidRPr="00906812" w:rsidRDefault="006A046C" w:rsidP="006A04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ndon, UK</w:t>
            </w:r>
          </w:p>
        </w:tc>
      </w:tr>
      <w:tr w:rsidR="00696855" w:rsidRPr="00906812" w14:paraId="5006CF1F" w14:textId="77777777" w:rsidTr="0078570F">
        <w:trPr>
          <w:trHeight w:val="30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F18CA" w14:textId="77777777" w:rsidR="00696855" w:rsidRPr="00906812" w:rsidRDefault="00696855" w:rsidP="0069685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Yavuz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6BC66" w14:textId="77777777" w:rsidR="00696855" w:rsidRPr="00906812" w:rsidRDefault="00696855" w:rsidP="00696855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Oktay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665AE" w14:textId="77777777" w:rsidR="00696855" w:rsidRPr="00906812" w:rsidRDefault="00696855" w:rsidP="00696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zmir Biomedicine and Genome Center and Institute (IBG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788C5" w14:textId="77777777" w:rsidR="00696855" w:rsidRPr="00906812" w:rsidRDefault="00696855" w:rsidP="00696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6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zmir, Turkey</w:t>
            </w:r>
          </w:p>
        </w:tc>
      </w:tr>
    </w:tbl>
    <w:p w14:paraId="7A045BE5" w14:textId="77777777" w:rsidR="00E466C2" w:rsidRPr="00906812" w:rsidRDefault="00E466C2" w:rsidP="00E466C2">
      <w:pPr>
        <w:rPr>
          <w:rFonts w:ascii="Times New Roman" w:hAnsi="Times New Roman" w:cs="Times New Roman"/>
          <w:sz w:val="22"/>
          <w:szCs w:val="22"/>
        </w:rPr>
      </w:pPr>
    </w:p>
    <w:p w14:paraId="5FE2E021" w14:textId="77777777" w:rsidR="004A7A67" w:rsidRPr="00906812" w:rsidRDefault="004A7A67">
      <w:pPr>
        <w:rPr>
          <w:rFonts w:ascii="Times New Roman" w:hAnsi="Times New Roman" w:cs="Times New Roman"/>
        </w:rPr>
      </w:pPr>
    </w:p>
    <w:sectPr w:rsidR="004A7A67" w:rsidRPr="00906812" w:rsidSect="0078570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mirrorMargi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6C2"/>
    <w:rsid w:val="00007076"/>
    <w:rsid w:val="00011546"/>
    <w:rsid w:val="0001260C"/>
    <w:rsid w:val="00015F1B"/>
    <w:rsid w:val="000230B4"/>
    <w:rsid w:val="00025099"/>
    <w:rsid w:val="00026377"/>
    <w:rsid w:val="000279C8"/>
    <w:rsid w:val="00036F4C"/>
    <w:rsid w:val="000537FD"/>
    <w:rsid w:val="0006295E"/>
    <w:rsid w:val="0007370F"/>
    <w:rsid w:val="000833B4"/>
    <w:rsid w:val="00084135"/>
    <w:rsid w:val="000C0FD5"/>
    <w:rsid w:val="000D6C85"/>
    <w:rsid w:val="000D6F24"/>
    <w:rsid w:val="00103213"/>
    <w:rsid w:val="001043F1"/>
    <w:rsid w:val="00105AE6"/>
    <w:rsid w:val="00106611"/>
    <w:rsid w:val="00126031"/>
    <w:rsid w:val="0013776E"/>
    <w:rsid w:val="00146B12"/>
    <w:rsid w:val="0015057C"/>
    <w:rsid w:val="001564FA"/>
    <w:rsid w:val="001644C7"/>
    <w:rsid w:val="0016450D"/>
    <w:rsid w:val="00176EF9"/>
    <w:rsid w:val="00177353"/>
    <w:rsid w:val="00181A32"/>
    <w:rsid w:val="001A3598"/>
    <w:rsid w:val="001A3EBE"/>
    <w:rsid w:val="001A46F3"/>
    <w:rsid w:val="001B530F"/>
    <w:rsid w:val="001C2B3C"/>
    <w:rsid w:val="001C51B5"/>
    <w:rsid w:val="001E5D00"/>
    <w:rsid w:val="00203005"/>
    <w:rsid w:val="00230062"/>
    <w:rsid w:val="0023180F"/>
    <w:rsid w:val="00232836"/>
    <w:rsid w:val="002606F6"/>
    <w:rsid w:val="002608DC"/>
    <w:rsid w:val="00262113"/>
    <w:rsid w:val="002832AA"/>
    <w:rsid w:val="0028687F"/>
    <w:rsid w:val="00293341"/>
    <w:rsid w:val="0029764B"/>
    <w:rsid w:val="002A21CA"/>
    <w:rsid w:val="002A6ECE"/>
    <w:rsid w:val="002C11C0"/>
    <w:rsid w:val="002C3349"/>
    <w:rsid w:val="002D3D1E"/>
    <w:rsid w:val="002D66FF"/>
    <w:rsid w:val="002E2C73"/>
    <w:rsid w:val="002E3B0A"/>
    <w:rsid w:val="002E4792"/>
    <w:rsid w:val="002E4865"/>
    <w:rsid w:val="00305AD5"/>
    <w:rsid w:val="00306B97"/>
    <w:rsid w:val="00312557"/>
    <w:rsid w:val="003139E5"/>
    <w:rsid w:val="003168D3"/>
    <w:rsid w:val="00326BC6"/>
    <w:rsid w:val="00333B2B"/>
    <w:rsid w:val="003372CC"/>
    <w:rsid w:val="0035124A"/>
    <w:rsid w:val="003569D8"/>
    <w:rsid w:val="0035761B"/>
    <w:rsid w:val="00380CC7"/>
    <w:rsid w:val="00381676"/>
    <w:rsid w:val="00392071"/>
    <w:rsid w:val="00393F6C"/>
    <w:rsid w:val="00394F0A"/>
    <w:rsid w:val="0039640B"/>
    <w:rsid w:val="003A23C8"/>
    <w:rsid w:val="003B0043"/>
    <w:rsid w:val="003B4C47"/>
    <w:rsid w:val="003C4EFB"/>
    <w:rsid w:val="003D30F4"/>
    <w:rsid w:val="003D51AC"/>
    <w:rsid w:val="003E6ACE"/>
    <w:rsid w:val="003F468A"/>
    <w:rsid w:val="00415200"/>
    <w:rsid w:val="004221D0"/>
    <w:rsid w:val="00426700"/>
    <w:rsid w:val="00427F87"/>
    <w:rsid w:val="004307DA"/>
    <w:rsid w:val="00451269"/>
    <w:rsid w:val="00451FA7"/>
    <w:rsid w:val="004541C0"/>
    <w:rsid w:val="004719F0"/>
    <w:rsid w:val="00471D91"/>
    <w:rsid w:val="00473825"/>
    <w:rsid w:val="00477F2F"/>
    <w:rsid w:val="004831ED"/>
    <w:rsid w:val="004907FD"/>
    <w:rsid w:val="00497538"/>
    <w:rsid w:val="004A4628"/>
    <w:rsid w:val="004A7A67"/>
    <w:rsid w:val="004B56D3"/>
    <w:rsid w:val="004C52F6"/>
    <w:rsid w:val="004D386E"/>
    <w:rsid w:val="004D65DD"/>
    <w:rsid w:val="004D6A2F"/>
    <w:rsid w:val="005056AB"/>
    <w:rsid w:val="00505B53"/>
    <w:rsid w:val="00510F22"/>
    <w:rsid w:val="005141CE"/>
    <w:rsid w:val="00533845"/>
    <w:rsid w:val="00544F14"/>
    <w:rsid w:val="00546EDE"/>
    <w:rsid w:val="00554A63"/>
    <w:rsid w:val="00556419"/>
    <w:rsid w:val="00562C41"/>
    <w:rsid w:val="005662AB"/>
    <w:rsid w:val="00567BB2"/>
    <w:rsid w:val="005759CC"/>
    <w:rsid w:val="00580764"/>
    <w:rsid w:val="00583942"/>
    <w:rsid w:val="005943F7"/>
    <w:rsid w:val="00597488"/>
    <w:rsid w:val="005A16FE"/>
    <w:rsid w:val="005C1E1F"/>
    <w:rsid w:val="005C3DD9"/>
    <w:rsid w:val="005C66A8"/>
    <w:rsid w:val="005C72AC"/>
    <w:rsid w:val="005D1137"/>
    <w:rsid w:val="005D7469"/>
    <w:rsid w:val="005E3444"/>
    <w:rsid w:val="005E53CB"/>
    <w:rsid w:val="00600A7A"/>
    <w:rsid w:val="00600D65"/>
    <w:rsid w:val="006045A6"/>
    <w:rsid w:val="00621406"/>
    <w:rsid w:val="0062260B"/>
    <w:rsid w:val="00625D57"/>
    <w:rsid w:val="00636E84"/>
    <w:rsid w:val="006408BB"/>
    <w:rsid w:val="00660203"/>
    <w:rsid w:val="006659FF"/>
    <w:rsid w:val="00666FA3"/>
    <w:rsid w:val="00682A35"/>
    <w:rsid w:val="00682D35"/>
    <w:rsid w:val="00692A7D"/>
    <w:rsid w:val="00696855"/>
    <w:rsid w:val="00697FA5"/>
    <w:rsid w:val="006A046C"/>
    <w:rsid w:val="006A3859"/>
    <w:rsid w:val="006B036B"/>
    <w:rsid w:val="006C3981"/>
    <w:rsid w:val="006D033F"/>
    <w:rsid w:val="006D0A20"/>
    <w:rsid w:val="006D3E83"/>
    <w:rsid w:val="006D5C09"/>
    <w:rsid w:val="006E1578"/>
    <w:rsid w:val="006E377B"/>
    <w:rsid w:val="006F0AAB"/>
    <w:rsid w:val="007055DE"/>
    <w:rsid w:val="007114E1"/>
    <w:rsid w:val="007272A6"/>
    <w:rsid w:val="007402E3"/>
    <w:rsid w:val="00745490"/>
    <w:rsid w:val="0074728A"/>
    <w:rsid w:val="007513D7"/>
    <w:rsid w:val="00767D6D"/>
    <w:rsid w:val="00773463"/>
    <w:rsid w:val="0077705A"/>
    <w:rsid w:val="0078570F"/>
    <w:rsid w:val="007A0D76"/>
    <w:rsid w:val="007A7665"/>
    <w:rsid w:val="007B474F"/>
    <w:rsid w:val="007B7D81"/>
    <w:rsid w:val="007C652B"/>
    <w:rsid w:val="007D6315"/>
    <w:rsid w:val="007E03D5"/>
    <w:rsid w:val="007E09E3"/>
    <w:rsid w:val="007E40E9"/>
    <w:rsid w:val="007F4DE7"/>
    <w:rsid w:val="007F726F"/>
    <w:rsid w:val="007F72F9"/>
    <w:rsid w:val="0080632F"/>
    <w:rsid w:val="008279FA"/>
    <w:rsid w:val="00832F8E"/>
    <w:rsid w:val="0084215F"/>
    <w:rsid w:val="00842FC4"/>
    <w:rsid w:val="00846429"/>
    <w:rsid w:val="00850C47"/>
    <w:rsid w:val="008547C6"/>
    <w:rsid w:val="00860140"/>
    <w:rsid w:val="00872547"/>
    <w:rsid w:val="00880D69"/>
    <w:rsid w:val="00883F49"/>
    <w:rsid w:val="00884F2A"/>
    <w:rsid w:val="0088730D"/>
    <w:rsid w:val="00890A83"/>
    <w:rsid w:val="0089229F"/>
    <w:rsid w:val="0089406D"/>
    <w:rsid w:val="00894260"/>
    <w:rsid w:val="008A0E9F"/>
    <w:rsid w:val="008B442B"/>
    <w:rsid w:val="008B5669"/>
    <w:rsid w:val="008B5F64"/>
    <w:rsid w:val="008C2B00"/>
    <w:rsid w:val="008C389C"/>
    <w:rsid w:val="008D4757"/>
    <w:rsid w:val="008E4F4E"/>
    <w:rsid w:val="00905063"/>
    <w:rsid w:val="00906812"/>
    <w:rsid w:val="009076F4"/>
    <w:rsid w:val="0092306C"/>
    <w:rsid w:val="00923FCB"/>
    <w:rsid w:val="00930DA8"/>
    <w:rsid w:val="009461D0"/>
    <w:rsid w:val="009522D2"/>
    <w:rsid w:val="00952C4D"/>
    <w:rsid w:val="00957AF1"/>
    <w:rsid w:val="00957E39"/>
    <w:rsid w:val="0096539B"/>
    <w:rsid w:val="00976A6F"/>
    <w:rsid w:val="0098255D"/>
    <w:rsid w:val="00985151"/>
    <w:rsid w:val="00985A6D"/>
    <w:rsid w:val="00986A45"/>
    <w:rsid w:val="00994FA8"/>
    <w:rsid w:val="00996AF6"/>
    <w:rsid w:val="009A261F"/>
    <w:rsid w:val="009A3077"/>
    <w:rsid w:val="009A39A3"/>
    <w:rsid w:val="009B4CCA"/>
    <w:rsid w:val="009C1E28"/>
    <w:rsid w:val="009C650E"/>
    <w:rsid w:val="009D260E"/>
    <w:rsid w:val="009E4373"/>
    <w:rsid w:val="00A008C6"/>
    <w:rsid w:val="00A0322D"/>
    <w:rsid w:val="00A03652"/>
    <w:rsid w:val="00A051AA"/>
    <w:rsid w:val="00A15EE2"/>
    <w:rsid w:val="00A162D3"/>
    <w:rsid w:val="00A20825"/>
    <w:rsid w:val="00A271A1"/>
    <w:rsid w:val="00A335D3"/>
    <w:rsid w:val="00A521B4"/>
    <w:rsid w:val="00A65CC6"/>
    <w:rsid w:val="00A77105"/>
    <w:rsid w:val="00AA4388"/>
    <w:rsid w:val="00AA4D67"/>
    <w:rsid w:val="00AB04EA"/>
    <w:rsid w:val="00AB19CC"/>
    <w:rsid w:val="00AC0A77"/>
    <w:rsid w:val="00AD1961"/>
    <w:rsid w:val="00AE1FC0"/>
    <w:rsid w:val="00B035C5"/>
    <w:rsid w:val="00B037DE"/>
    <w:rsid w:val="00B062A2"/>
    <w:rsid w:val="00B12A99"/>
    <w:rsid w:val="00B2542F"/>
    <w:rsid w:val="00B25E2F"/>
    <w:rsid w:val="00B274C1"/>
    <w:rsid w:val="00B35633"/>
    <w:rsid w:val="00B470D5"/>
    <w:rsid w:val="00B474F2"/>
    <w:rsid w:val="00B55A3F"/>
    <w:rsid w:val="00B55C7C"/>
    <w:rsid w:val="00B62514"/>
    <w:rsid w:val="00B6606A"/>
    <w:rsid w:val="00B71231"/>
    <w:rsid w:val="00B82FD1"/>
    <w:rsid w:val="00B84CC2"/>
    <w:rsid w:val="00B91352"/>
    <w:rsid w:val="00B94E0C"/>
    <w:rsid w:val="00B959A2"/>
    <w:rsid w:val="00BB3179"/>
    <w:rsid w:val="00BB7DBF"/>
    <w:rsid w:val="00BC5011"/>
    <w:rsid w:val="00BD036C"/>
    <w:rsid w:val="00BD194A"/>
    <w:rsid w:val="00BE17F4"/>
    <w:rsid w:val="00BF29CB"/>
    <w:rsid w:val="00BF3A61"/>
    <w:rsid w:val="00C00163"/>
    <w:rsid w:val="00C10619"/>
    <w:rsid w:val="00C12369"/>
    <w:rsid w:val="00C1305B"/>
    <w:rsid w:val="00C1564E"/>
    <w:rsid w:val="00C1730D"/>
    <w:rsid w:val="00C25B21"/>
    <w:rsid w:val="00C47C72"/>
    <w:rsid w:val="00C47F96"/>
    <w:rsid w:val="00C56BB9"/>
    <w:rsid w:val="00C619F2"/>
    <w:rsid w:val="00C61A3F"/>
    <w:rsid w:val="00C830B9"/>
    <w:rsid w:val="00C8341F"/>
    <w:rsid w:val="00C835FC"/>
    <w:rsid w:val="00C84B7F"/>
    <w:rsid w:val="00C84E07"/>
    <w:rsid w:val="00C86D79"/>
    <w:rsid w:val="00C91AA3"/>
    <w:rsid w:val="00C956FD"/>
    <w:rsid w:val="00CB7D0F"/>
    <w:rsid w:val="00CD1CA3"/>
    <w:rsid w:val="00CD1FE9"/>
    <w:rsid w:val="00CD36F1"/>
    <w:rsid w:val="00CE1C3F"/>
    <w:rsid w:val="00CE68E8"/>
    <w:rsid w:val="00CF049C"/>
    <w:rsid w:val="00D056A0"/>
    <w:rsid w:val="00D12E1B"/>
    <w:rsid w:val="00D13B68"/>
    <w:rsid w:val="00D225A9"/>
    <w:rsid w:val="00D256B5"/>
    <w:rsid w:val="00D25C3D"/>
    <w:rsid w:val="00D409CB"/>
    <w:rsid w:val="00D41ED6"/>
    <w:rsid w:val="00D426D4"/>
    <w:rsid w:val="00D47581"/>
    <w:rsid w:val="00D7144E"/>
    <w:rsid w:val="00DA02F7"/>
    <w:rsid w:val="00DA105C"/>
    <w:rsid w:val="00DB7E26"/>
    <w:rsid w:val="00DC5280"/>
    <w:rsid w:val="00DC753B"/>
    <w:rsid w:val="00DC7F0F"/>
    <w:rsid w:val="00DE7B31"/>
    <w:rsid w:val="00DF7D35"/>
    <w:rsid w:val="00E03650"/>
    <w:rsid w:val="00E10E3E"/>
    <w:rsid w:val="00E143E6"/>
    <w:rsid w:val="00E20A4A"/>
    <w:rsid w:val="00E23EB9"/>
    <w:rsid w:val="00E334DD"/>
    <w:rsid w:val="00E3685C"/>
    <w:rsid w:val="00E36B8B"/>
    <w:rsid w:val="00E416AA"/>
    <w:rsid w:val="00E44E69"/>
    <w:rsid w:val="00E466C2"/>
    <w:rsid w:val="00E47C0A"/>
    <w:rsid w:val="00E55645"/>
    <w:rsid w:val="00E600A8"/>
    <w:rsid w:val="00E665B0"/>
    <w:rsid w:val="00E66B8D"/>
    <w:rsid w:val="00E734AB"/>
    <w:rsid w:val="00E75E7F"/>
    <w:rsid w:val="00E81894"/>
    <w:rsid w:val="00E93C94"/>
    <w:rsid w:val="00EA39CB"/>
    <w:rsid w:val="00EA6AA9"/>
    <w:rsid w:val="00EA75D0"/>
    <w:rsid w:val="00EB1F47"/>
    <w:rsid w:val="00EB4B02"/>
    <w:rsid w:val="00EC0BAE"/>
    <w:rsid w:val="00EE7A39"/>
    <w:rsid w:val="00EF4B08"/>
    <w:rsid w:val="00F00717"/>
    <w:rsid w:val="00F05E7D"/>
    <w:rsid w:val="00F06F26"/>
    <w:rsid w:val="00F1227E"/>
    <w:rsid w:val="00F122DD"/>
    <w:rsid w:val="00F15803"/>
    <w:rsid w:val="00F1676F"/>
    <w:rsid w:val="00F17207"/>
    <w:rsid w:val="00F20221"/>
    <w:rsid w:val="00F21A1F"/>
    <w:rsid w:val="00F261A7"/>
    <w:rsid w:val="00F276B8"/>
    <w:rsid w:val="00F34612"/>
    <w:rsid w:val="00F42A92"/>
    <w:rsid w:val="00F505FB"/>
    <w:rsid w:val="00F51798"/>
    <w:rsid w:val="00F5263F"/>
    <w:rsid w:val="00F526D8"/>
    <w:rsid w:val="00F5613F"/>
    <w:rsid w:val="00F62EAA"/>
    <w:rsid w:val="00F80856"/>
    <w:rsid w:val="00FA2084"/>
    <w:rsid w:val="00FA6EFA"/>
    <w:rsid w:val="00FA7387"/>
    <w:rsid w:val="00FA773C"/>
    <w:rsid w:val="00FB0F51"/>
    <w:rsid w:val="00FB5DC6"/>
    <w:rsid w:val="00FB7BA6"/>
    <w:rsid w:val="00FC13D8"/>
    <w:rsid w:val="00FC3275"/>
    <w:rsid w:val="00FC3F16"/>
    <w:rsid w:val="00FD12E7"/>
    <w:rsid w:val="00FD13CC"/>
    <w:rsid w:val="00FD13FA"/>
    <w:rsid w:val="00FD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D0ACF4"/>
  <w15:chartTrackingRefBased/>
  <w15:docId w15:val="{CECF8BBE-5F0B-9E4E-952C-4F8BEA95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66C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46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1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CP</cp:lastModifiedBy>
  <cp:revision>16</cp:revision>
  <dcterms:created xsi:type="dcterms:W3CDTF">2022-02-15T00:27:00Z</dcterms:created>
  <dcterms:modified xsi:type="dcterms:W3CDTF">2022-07-10T16:37:00Z</dcterms:modified>
</cp:coreProperties>
</file>